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C6B81" w14:textId="77777777" w:rsidR="00350520" w:rsidRDefault="00350520" w:rsidP="003505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A5BFA" w14:textId="704F75F0" w:rsidR="00350520" w:rsidRPr="00C744CD" w:rsidRDefault="00350520" w:rsidP="0035052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44CD">
        <w:rPr>
          <w:rFonts w:ascii="Times New Roman" w:hAnsi="Times New Roman" w:cs="Times New Roman"/>
          <w:b/>
          <w:bCs/>
          <w:sz w:val="24"/>
          <w:szCs w:val="24"/>
        </w:rPr>
        <w:t>Supplement: Detailed Methodology</w:t>
      </w:r>
    </w:p>
    <w:p w14:paraId="70674CC6" w14:textId="77777777" w:rsidR="00350520" w:rsidRPr="00C744CD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44CD">
        <w:rPr>
          <w:rFonts w:ascii="Times New Roman" w:hAnsi="Times New Roman" w:cs="Times New Roman"/>
          <w:sz w:val="24"/>
          <w:szCs w:val="24"/>
        </w:rPr>
        <w:t>We employed Incidence - SEER Research Plus Data from the National Cancer Institute</w:t>
      </w:r>
      <w:r>
        <w:rPr>
          <w:rFonts w:ascii="Times New Roman" w:hAnsi="Times New Roman" w:cs="Times New Roman"/>
          <w:sz w:val="24"/>
          <w:szCs w:val="24"/>
        </w:rPr>
        <w:t xml:space="preserve"> (NCI)</w:t>
      </w:r>
      <w:r w:rsidRPr="00C744CD">
        <w:rPr>
          <w:rFonts w:ascii="Times New Roman" w:hAnsi="Times New Roman" w:cs="Times New Roman"/>
          <w:sz w:val="24"/>
          <w:szCs w:val="24"/>
        </w:rPr>
        <w:t>'s Surveillance, Epidemiology, and End Results Program SEER*Stat Database, 17 registries, November 2024 submission. SEER 17 encompasses approximately 26.5% of the US population.</w:t>
      </w:r>
      <w:r w:rsidRPr="00F604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44CD">
        <w:rPr>
          <w:rFonts w:ascii="Times New Roman" w:hAnsi="Times New Roman" w:cs="Times New Roman"/>
          <w:sz w:val="24"/>
          <w:szCs w:val="24"/>
        </w:rPr>
        <w:t xml:space="preserve">    All data are from publicly available SEER database of the </w:t>
      </w:r>
      <w:r>
        <w:rPr>
          <w:rFonts w:ascii="Times New Roman" w:hAnsi="Times New Roman" w:cs="Times New Roman"/>
          <w:sz w:val="24"/>
          <w:szCs w:val="24"/>
        </w:rPr>
        <w:t>NCI</w:t>
      </w:r>
      <w:r w:rsidRPr="00C744CD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141ED2">
          <w:rPr>
            <w:rStyle w:val="Hyperlink"/>
            <w:rFonts w:ascii="Times New Roman" w:hAnsi="Times New Roman" w:cs="Times New Roman"/>
            <w:sz w:val="24"/>
            <w:szCs w:val="24"/>
          </w:rPr>
          <w:t>http://seer.cancer.gov</w:t>
        </w:r>
      </w:hyperlink>
      <w:r w:rsidRPr="00C744C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therefore</w:t>
      </w:r>
      <w:r w:rsidRPr="00C744CD">
        <w:rPr>
          <w:rFonts w:ascii="Times New Roman" w:hAnsi="Times New Roman" w:cs="Times New Roman"/>
          <w:sz w:val="24"/>
          <w:szCs w:val="24"/>
        </w:rPr>
        <w:t xml:space="preserve">, no ethical clearance is required for this study. </w:t>
      </w:r>
    </w:p>
    <w:p w14:paraId="45F948A8" w14:textId="77777777" w:rsidR="00350520" w:rsidRPr="00C744CD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653146" w14:textId="77777777" w:rsidR="00350520" w:rsidRPr="00C744CD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44CD">
        <w:rPr>
          <w:rFonts w:ascii="Times New Roman" w:hAnsi="Times New Roman" w:cs="Times New Roman"/>
          <w:sz w:val="24"/>
          <w:szCs w:val="24"/>
        </w:rPr>
        <w:t>We included patients diagnosed with MM between 2012 and 2022, identified by the International Classification of Diseases for Oncology (3rd edition) co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44CD">
        <w:rPr>
          <w:rFonts w:ascii="Times New Roman" w:hAnsi="Times New Roman" w:cs="Times New Roman"/>
          <w:sz w:val="24"/>
          <w:szCs w:val="24"/>
        </w:rPr>
        <w:t xml:space="preserve"> 9732. Only patients with malignant cases with known age were included. For Research and Research Plus databases, in the April 2025 release,</w:t>
      </w:r>
      <w:r w:rsidRPr="00F604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744CD">
        <w:rPr>
          <w:rFonts w:ascii="Times New Roman" w:hAnsi="Times New Roman" w:cs="Times New Roman"/>
          <w:sz w:val="24"/>
          <w:szCs w:val="24"/>
        </w:rPr>
        <w:t xml:space="preserve"> SEER*stat introduced a new variable named “Multiple Myeloma Terminology Recode (2012+)”, which is available for patients classified as plasma cell myeloma in bo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C744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15501">
        <w:rPr>
          <w:rFonts w:ascii="Times New Roman" w:hAnsi="Times New Roman" w:cs="Times New Roman"/>
          <w:sz w:val="24"/>
          <w:szCs w:val="24"/>
        </w:rPr>
        <w:t>umor-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15501">
        <w:rPr>
          <w:rFonts w:ascii="Times New Roman" w:hAnsi="Times New Roman" w:cs="Times New Roman"/>
          <w:sz w:val="24"/>
          <w:szCs w:val="24"/>
        </w:rPr>
        <w:t>ode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5501">
        <w:rPr>
          <w:rFonts w:ascii="Times New Roman" w:hAnsi="Times New Roman" w:cs="Times New Roman"/>
          <w:sz w:val="24"/>
          <w:szCs w:val="24"/>
        </w:rPr>
        <w:t>etastasis (TNM) cancer staging (7th edition)/Collaborative Staging Schema (version 0204+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4CD">
        <w:rPr>
          <w:rFonts w:ascii="Times New Roman" w:hAnsi="Times New Roman" w:cs="Times New Roman"/>
          <w:sz w:val="24"/>
          <w:szCs w:val="24"/>
        </w:rPr>
        <w:t xml:space="preserve">&amp; </w:t>
      </w:r>
      <w:r>
        <w:rPr>
          <w:rFonts w:ascii="Times New Roman" w:hAnsi="Times New Roman" w:cs="Times New Roman"/>
          <w:sz w:val="24"/>
          <w:szCs w:val="24"/>
        </w:rPr>
        <w:t>extent of Disease (</w:t>
      </w:r>
      <w:r w:rsidRPr="00C744CD">
        <w:rPr>
          <w:rFonts w:ascii="Times New Roman" w:hAnsi="Times New Roman" w:cs="Times New Roman"/>
          <w:sz w:val="24"/>
          <w:szCs w:val="24"/>
        </w:rPr>
        <w:t>EO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744CD">
        <w:rPr>
          <w:rFonts w:ascii="Times New Roman" w:hAnsi="Times New Roman" w:cs="Times New Roman"/>
          <w:sz w:val="24"/>
          <w:szCs w:val="24"/>
        </w:rPr>
        <w:t xml:space="preserve"> Schema Id from 2012.  The variable consists of three distinct values: “Multiple/Non-secret/Plasma cell/Ultra-High-Risk Smoldering Multiple/NOS Myeloma”, “Smoldering plasma cell/Asymptomatic plasma cell/Early/Evolving myeloma”, and “Other terminology describing myeloma; Unknown terminology used”.</w:t>
      </w:r>
      <w:r w:rsidRPr="00F604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44CD">
        <w:rPr>
          <w:rFonts w:ascii="Times New Roman" w:hAnsi="Times New Roman" w:cs="Times New Roman"/>
          <w:sz w:val="24"/>
          <w:szCs w:val="24"/>
        </w:rPr>
        <w:t xml:space="preserve"> We defined “Smoldering Plasma Cell/Asymptomatic Plasma Cell/Early/Evolving Myeloma” as smoldering MM. </w:t>
      </w:r>
    </w:p>
    <w:p w14:paraId="501FEE8B" w14:textId="77777777" w:rsidR="00350520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0F3976" w14:textId="77777777" w:rsidR="00350520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44CD">
        <w:rPr>
          <w:rFonts w:ascii="Times New Roman" w:hAnsi="Times New Roman" w:cs="Times New Roman"/>
          <w:sz w:val="24"/>
          <w:szCs w:val="24"/>
        </w:rPr>
        <w:t>Incidence rates per 1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744CD">
        <w:rPr>
          <w:rFonts w:ascii="Times New Roman" w:hAnsi="Times New Roman" w:cs="Times New Roman"/>
          <w:sz w:val="24"/>
          <w:szCs w:val="24"/>
        </w:rPr>
        <w:t xml:space="preserve">000 person-years were calculated and age-adjusted to the 2000 U.S. standard population. </w:t>
      </w:r>
      <w:r>
        <w:rPr>
          <w:rFonts w:ascii="Times New Roman" w:hAnsi="Times New Roman" w:cs="Times New Roman"/>
          <w:sz w:val="24"/>
          <w:szCs w:val="24"/>
        </w:rPr>
        <w:t xml:space="preserve">The corresponding </w:t>
      </w:r>
      <w:r w:rsidRPr="00C744CD">
        <w:rPr>
          <w:rFonts w:ascii="Times New Roman" w:hAnsi="Times New Roman" w:cs="Times New Roman"/>
          <w:sz w:val="24"/>
          <w:szCs w:val="24"/>
        </w:rPr>
        <w:t xml:space="preserve">95% confidence intervals (CIs) for age-adjusted </w:t>
      </w:r>
      <w:proofErr w:type="gramStart"/>
      <w:r w:rsidRPr="00C744CD">
        <w:rPr>
          <w:rFonts w:ascii="Times New Roman" w:hAnsi="Times New Roman" w:cs="Times New Roman"/>
          <w:sz w:val="24"/>
          <w:szCs w:val="24"/>
        </w:rPr>
        <w:lastRenderedPageBreak/>
        <w:t>incidences</w:t>
      </w:r>
      <w:proofErr w:type="gramEnd"/>
      <w:r w:rsidRPr="00F060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calculated using</w:t>
      </w:r>
      <w:r w:rsidRPr="00C744CD">
        <w:rPr>
          <w:rFonts w:ascii="Times New Roman" w:hAnsi="Times New Roman" w:cs="Times New Roman"/>
          <w:sz w:val="24"/>
          <w:szCs w:val="24"/>
        </w:rPr>
        <w:t xml:space="preserve"> Tiwari et al.</w:t>
      </w:r>
      <w:r>
        <w:rPr>
          <w:rFonts w:ascii="Times New Roman" w:hAnsi="Times New Roman" w:cs="Times New Roman"/>
          <w:sz w:val="24"/>
          <w:szCs w:val="24"/>
        </w:rPr>
        <w:t>’s approach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744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also applied </w:t>
      </w:r>
      <w:r w:rsidRPr="00FD4A59">
        <w:rPr>
          <w:rFonts w:ascii="Times New Roman" w:hAnsi="Times New Roman" w:cs="Times New Roman"/>
          <w:sz w:val="24"/>
          <w:szCs w:val="24"/>
        </w:rPr>
        <w:t>delay-adjusted rates</w:t>
      </w:r>
      <w:r>
        <w:rPr>
          <w:rFonts w:ascii="Times New Roman" w:hAnsi="Times New Roman" w:cs="Times New Roman"/>
          <w:sz w:val="24"/>
          <w:szCs w:val="24"/>
        </w:rPr>
        <w:t xml:space="preserve"> in consideration of report delay.</w:t>
      </w:r>
      <w:r w:rsidRPr="00105E2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4CD">
        <w:rPr>
          <w:rFonts w:ascii="Times New Roman" w:hAnsi="Times New Roman" w:cs="Times New Roman"/>
          <w:sz w:val="24"/>
          <w:szCs w:val="24"/>
        </w:rPr>
        <w:t xml:space="preserve">To examine incidence trends, we performed </w:t>
      </w:r>
      <w:proofErr w:type="spellStart"/>
      <w:r w:rsidRPr="00C744CD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C744CD">
        <w:rPr>
          <w:rFonts w:ascii="Times New Roman" w:hAnsi="Times New Roman" w:cs="Times New Roman"/>
          <w:sz w:val="24"/>
          <w:szCs w:val="24"/>
        </w:rPr>
        <w:t xml:space="preserve"> regression analyses to estimate annual percentage change (APC). The </w:t>
      </w:r>
      <w:proofErr w:type="spellStart"/>
      <w:r w:rsidRPr="00C744CD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C744CD">
        <w:rPr>
          <w:rFonts w:ascii="Times New Roman" w:hAnsi="Times New Roman" w:cs="Times New Roman"/>
          <w:sz w:val="24"/>
          <w:szCs w:val="24"/>
        </w:rPr>
        <w:t xml:space="preserve"> regression analysis identifies statistically significant changes in trend by determining the best-fitting points for change with up to three </w:t>
      </w:r>
      <w:proofErr w:type="spellStart"/>
      <w:r w:rsidRPr="00C744CD">
        <w:rPr>
          <w:rFonts w:ascii="Times New Roman" w:hAnsi="Times New Roman" w:cs="Times New Roman"/>
          <w:sz w:val="24"/>
          <w:szCs w:val="24"/>
        </w:rPr>
        <w:t>joinpoints</w:t>
      </w:r>
      <w:proofErr w:type="spellEnd"/>
      <w:r w:rsidRPr="00C744CD">
        <w:rPr>
          <w:rFonts w:ascii="Times New Roman" w:hAnsi="Times New Roman" w:cs="Times New Roman"/>
          <w:sz w:val="24"/>
          <w:szCs w:val="24"/>
        </w:rPr>
        <w:t xml:space="preserve"> were allowed in the models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Since </w:t>
      </w:r>
      <w:proofErr w:type="spellStart"/>
      <w:r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ression models do not account for</w:t>
      </w:r>
      <w:r w:rsidRPr="003D01DC">
        <w:rPr>
          <w:rFonts w:ascii="Times New Roman" w:hAnsi="Times New Roman" w:cs="Times New Roman"/>
          <w:sz w:val="24"/>
          <w:szCs w:val="24"/>
        </w:rPr>
        <w:t xml:space="preserve"> a one-year anomaly in data nor to estimate a change in one single calendar year</w:t>
      </w:r>
      <w:r>
        <w:rPr>
          <w:rFonts w:ascii="Times New Roman" w:hAnsi="Times New Roman" w:cs="Times New Roman"/>
          <w:sz w:val="24"/>
          <w:szCs w:val="24"/>
        </w:rPr>
        <w:t xml:space="preserve">, we excluded incidences in 2020, the year of COVID-19 </w:t>
      </w:r>
      <w:r w:rsidRPr="003D01DC">
        <w:rPr>
          <w:rFonts w:ascii="Times New Roman" w:hAnsi="Times New Roman" w:cs="Times New Roman"/>
          <w:sz w:val="24"/>
          <w:szCs w:val="24"/>
        </w:rPr>
        <w:t>pandemic</w:t>
      </w:r>
      <w:r>
        <w:rPr>
          <w:rFonts w:ascii="Times New Roman" w:hAnsi="Times New Roman" w:cs="Times New Roman"/>
          <w:sz w:val="24"/>
          <w:szCs w:val="24"/>
        </w:rPr>
        <w:t>, from trend estimation.</w:t>
      </w:r>
      <w:r w:rsidRPr="00347D4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4CD">
        <w:rPr>
          <w:rFonts w:ascii="Times New Roman" w:hAnsi="Times New Roman" w:cs="Times New Roman"/>
          <w:sz w:val="24"/>
          <w:szCs w:val="24"/>
        </w:rPr>
        <w:t xml:space="preserve">All analyses were conducted using SEER*Stat (Version 8.4.5) and </w:t>
      </w:r>
      <w:proofErr w:type="spellStart"/>
      <w:r w:rsidRPr="00C744CD">
        <w:rPr>
          <w:rFonts w:ascii="Times New Roman" w:hAnsi="Times New Roman" w:cs="Times New Roman"/>
          <w:sz w:val="24"/>
          <w:szCs w:val="24"/>
        </w:rPr>
        <w:t>Joinpoint</w:t>
      </w:r>
      <w:proofErr w:type="spellEnd"/>
      <w:r w:rsidRPr="00C744CD">
        <w:rPr>
          <w:rFonts w:ascii="Times New Roman" w:hAnsi="Times New Roman" w:cs="Times New Roman"/>
          <w:sz w:val="24"/>
          <w:szCs w:val="24"/>
        </w:rPr>
        <w:t xml:space="preserve"> Regression Program, (Version 5.4.0.0), both </w:t>
      </w:r>
      <w:r>
        <w:rPr>
          <w:rFonts w:ascii="Times New Roman" w:hAnsi="Times New Roman" w:cs="Times New Roman"/>
          <w:sz w:val="24"/>
          <w:szCs w:val="24"/>
        </w:rPr>
        <w:t xml:space="preserve">of which are </w:t>
      </w:r>
      <w:r w:rsidRPr="00C744CD">
        <w:rPr>
          <w:rFonts w:ascii="Times New Roman" w:hAnsi="Times New Roman" w:cs="Times New Roman"/>
          <w:sz w:val="24"/>
          <w:szCs w:val="24"/>
        </w:rPr>
        <w:t xml:space="preserve">products of the Surveillance Research Program at </w:t>
      </w:r>
      <w:r>
        <w:rPr>
          <w:rFonts w:ascii="Times New Roman" w:hAnsi="Times New Roman" w:cs="Times New Roman"/>
          <w:sz w:val="24"/>
          <w:szCs w:val="24"/>
        </w:rPr>
        <w:t>NCI</w:t>
      </w:r>
      <w:r w:rsidRPr="00C744CD">
        <w:rPr>
          <w:rFonts w:ascii="Times New Roman" w:hAnsi="Times New Roman" w:cs="Times New Roman"/>
          <w:sz w:val="24"/>
          <w:szCs w:val="24"/>
        </w:rPr>
        <w:t>.</w:t>
      </w:r>
    </w:p>
    <w:p w14:paraId="071C6473" w14:textId="77777777" w:rsidR="00350520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463790" w14:textId="77777777" w:rsidR="00350520" w:rsidRDefault="00350520" w:rsidP="0035052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Reference</w:t>
      </w:r>
    </w:p>
    <w:p w14:paraId="0BCE7A77" w14:textId="77777777" w:rsidR="00350520" w:rsidRPr="00A84F99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Number of Persons by Race and Hispanic Ethnicity for SEER Participants (2020 Census Data)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Available at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ttps://seer.cancer.gov/registries/data.html</w:t>
      </w:r>
      <w:r w:rsidRPr="00A84F9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</w:p>
    <w:p w14:paraId="0B3CD0F8" w14:textId="77777777" w:rsidR="00350520" w:rsidRPr="00515501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3D01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National Cancer Institute.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SEER Data Change History, April 2025 Release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Available at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ttps://seer.cancer.gov/data/data-changes.html.</w:t>
      </w:r>
    </w:p>
    <w:p w14:paraId="3729743D" w14:textId="77777777" w:rsidR="00350520" w:rsidRPr="00BF0BF5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3D01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National Cancer Institute.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Site-Specific Data Item Recodes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Available at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ttps://seer.cancer.gov/seerstat/variables/seer/ssdi/</w:t>
      </w:r>
      <w:r w:rsidRPr="00741E9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4C5D2033" w14:textId="77777777" w:rsidR="00350520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iwari RC, Clegg LX, Zou Z. Efficient interval estimation for age-adjusted cancer rates. Stat Methods Med Res 2006;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15(6):547-69</w:t>
      </w:r>
      <w:r w:rsidRPr="00A84F9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</w:p>
    <w:p w14:paraId="2BA92EC7" w14:textId="77777777" w:rsidR="00350520" w:rsidRPr="003D01DC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3D01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National Cancer Institute. Delay-Adjusted Rates in SEER*Stat. Available at </w:t>
      </w:r>
      <w:r w:rsidRPr="00347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https://surveillance.cancer.gov/delay/rates.html</w:t>
      </w:r>
      <w:r w:rsidRPr="003D01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 Assessed on April 26, 2025.</w:t>
      </w:r>
    </w:p>
    <w:p w14:paraId="14745180" w14:textId="77777777" w:rsidR="00350520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Kim HJ, Fay MP, Feuer EJ, </w:t>
      </w:r>
      <w:proofErr w:type="spellStart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Midthune</w:t>
      </w:r>
      <w:proofErr w:type="spellEnd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DN. Permutation tests for </w:t>
      </w:r>
      <w:proofErr w:type="spellStart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joinpoint</w:t>
      </w:r>
      <w:proofErr w:type="spellEnd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regression with applications to cancer rates. Stat Med </w:t>
      </w:r>
      <w:proofErr w:type="gramStart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2000;19:335</w:t>
      </w:r>
      <w:proofErr w:type="gramEnd"/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-51 (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Erratum in Stat Med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2001;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51550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20:655)</w:t>
      </w:r>
      <w:r w:rsidRPr="00A84F9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.</w:t>
      </w:r>
    </w:p>
    <w:p w14:paraId="4D6760BC" w14:textId="77777777" w:rsidR="00350520" w:rsidRPr="00347D48" w:rsidRDefault="00350520" w:rsidP="0035052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3D01D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National Cancer Institute.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I</w:t>
      </w:r>
      <w:r w:rsidRPr="00347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mpact of COVID on </w:t>
      </w:r>
      <w:proofErr w:type="gramStart"/>
      <w:r w:rsidRPr="00347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47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April</w:t>
      </w:r>
      <w:proofErr w:type="gramEnd"/>
      <w:r w:rsidRPr="00347D4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2023 SEER Data Release. Available at https://seer.cancer.gov/data/covid-impact-apr2023.html. Assessed on April 26, 2025.</w:t>
      </w:r>
    </w:p>
    <w:p w14:paraId="11F6DFD8" w14:textId="77777777" w:rsidR="00350520" w:rsidRDefault="00350520" w:rsidP="00350520">
      <w:pPr>
        <w:pStyle w:val="ListParagraph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</w:p>
    <w:p w14:paraId="46F62940" w14:textId="77777777" w:rsidR="00350520" w:rsidRPr="00BF0BF5" w:rsidRDefault="00350520" w:rsidP="003505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811F46" w14:textId="77777777" w:rsidR="00A424F4" w:rsidRDefault="00A424F4"/>
    <w:sectPr w:rsidR="00A42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5C3787"/>
    <w:multiLevelType w:val="hybridMultilevel"/>
    <w:tmpl w:val="37B0AB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1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520"/>
    <w:rsid w:val="00350520"/>
    <w:rsid w:val="00A424F4"/>
    <w:rsid w:val="00A67510"/>
    <w:rsid w:val="00D846AD"/>
    <w:rsid w:val="00FA4E27"/>
    <w:rsid w:val="00FE564D"/>
    <w:rsid w:val="00FE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A166"/>
  <w15:chartTrackingRefBased/>
  <w15:docId w15:val="{2FD6891A-AAC8-4DCC-B5FE-EBC8E352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520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5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5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5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5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5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5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5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5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5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5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5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5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5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5052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eer.cancer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W</dc:creator>
  <cp:keywords/>
  <dc:description/>
  <cp:lastModifiedBy>R W</cp:lastModifiedBy>
  <cp:revision>1</cp:revision>
  <dcterms:created xsi:type="dcterms:W3CDTF">2025-05-22T17:30:00Z</dcterms:created>
  <dcterms:modified xsi:type="dcterms:W3CDTF">2025-05-22T17:31:00Z</dcterms:modified>
</cp:coreProperties>
</file>